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810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28"/>
        <w:gridCol w:w="1525"/>
        <w:gridCol w:w="1563"/>
        <w:gridCol w:w="1158"/>
        <w:gridCol w:w="1062"/>
        <w:gridCol w:w="1052"/>
        <w:gridCol w:w="1018"/>
      </w:tblGrid>
      <w:tr w:rsidR="00235AA7" w:rsidRPr="002E1445" w14:paraId="2650091D" w14:textId="77777777" w:rsidTr="00904ADE">
        <w:trPr>
          <w:trHeight w:val="855"/>
        </w:trPr>
        <w:tc>
          <w:tcPr>
            <w:tcW w:w="559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AC69E" w14:textId="13CA1F1C" w:rsidR="00235AA7" w:rsidRPr="002E1445" w:rsidRDefault="002E1445" w:rsidP="00235AA7">
            <w:pPr>
              <w:widowControl/>
              <w:jc w:val="center"/>
              <w:rPr>
                <w:rStyle w:val="a7"/>
                <w:szCs w:val="21"/>
              </w:rPr>
            </w:pPr>
            <w:bookmarkStart w:id="0" w:name="_GoBack"/>
            <w:r w:rsidRPr="002E1445">
              <w:rPr>
                <w:rStyle w:val="a7"/>
                <w:szCs w:val="21"/>
              </w:rPr>
              <w:t>S</w:t>
            </w:r>
            <w:r w:rsidR="00235AA7" w:rsidRPr="002E1445">
              <w:rPr>
                <w:rStyle w:val="a7"/>
                <w:rFonts w:hint="eastAsia"/>
                <w:szCs w:val="21"/>
              </w:rPr>
              <w:t>ample</w:t>
            </w:r>
          </w:p>
        </w:tc>
        <w:tc>
          <w:tcPr>
            <w:tcW w:w="9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291DD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Type</w:t>
            </w:r>
          </w:p>
        </w:tc>
        <w:tc>
          <w:tcPr>
            <w:tcW w:w="9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28581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Bases (bp)</w:t>
            </w:r>
          </w:p>
        </w:tc>
        <w:tc>
          <w:tcPr>
            <w:tcW w:w="69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D884DF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eads number</w:t>
            </w:r>
          </w:p>
        </w:tc>
        <w:tc>
          <w:tcPr>
            <w:tcW w:w="639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6E4523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eads mean length (bp)</w:t>
            </w:r>
          </w:p>
        </w:tc>
        <w:tc>
          <w:tcPr>
            <w:tcW w:w="63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5F3FA9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eads N50 (bp)</w:t>
            </w:r>
          </w:p>
        </w:tc>
        <w:tc>
          <w:tcPr>
            <w:tcW w:w="61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19F81B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Longest Reads (bp)</w:t>
            </w:r>
          </w:p>
        </w:tc>
      </w:tr>
      <w:tr w:rsidR="00235AA7" w:rsidRPr="002E1445" w14:paraId="5C98B0E4" w14:textId="77777777" w:rsidTr="00904ADE">
        <w:trPr>
          <w:trHeight w:val="433"/>
        </w:trPr>
        <w:tc>
          <w:tcPr>
            <w:tcW w:w="55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77A6730" w14:textId="0E1F08D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rFonts w:hint="eastAsia"/>
                <w:szCs w:val="21"/>
              </w:rPr>
              <w:t>I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58B7B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aw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4CEDD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,474,246,055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0E4AE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1,545,867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1AC5E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3,541.2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E8518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33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48F41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117,930</w:t>
            </w:r>
          </w:p>
        </w:tc>
      </w:tr>
      <w:tr w:rsidR="00235AA7" w:rsidRPr="002E1445" w14:paraId="5F4835A9" w14:textId="77777777" w:rsidTr="00904ADE">
        <w:trPr>
          <w:trHeight w:val="433"/>
        </w:trPr>
        <w:tc>
          <w:tcPr>
            <w:tcW w:w="55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8C6F377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717DD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Filtered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B47E2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4,886,849,508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197B2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1,382,608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56566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3,534.5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FDCD0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28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6DA79" w14:textId="77777777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3,118</w:t>
            </w:r>
          </w:p>
        </w:tc>
      </w:tr>
      <w:tr w:rsidR="00235AA7" w:rsidRPr="002E1445" w14:paraId="066C48C4" w14:textId="69C8AC03" w:rsidTr="00904ADE">
        <w:trPr>
          <w:trHeight w:val="433"/>
        </w:trPr>
        <w:tc>
          <w:tcPr>
            <w:tcW w:w="559" w:type="pct"/>
            <w:vMerge w:val="restart"/>
            <w:shd w:val="clear" w:color="auto" w:fill="auto"/>
            <w:vAlign w:val="center"/>
          </w:tcPr>
          <w:p w14:paraId="54BD1606" w14:textId="5F97F1AE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rFonts w:hint="eastAsia"/>
                <w:szCs w:val="21"/>
              </w:rPr>
              <w:t>I</w:t>
            </w:r>
            <w:r w:rsidRPr="002E1445">
              <w:rPr>
                <w:rStyle w:val="a7"/>
                <w:szCs w:val="21"/>
              </w:rPr>
              <w:t>I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2CD4D" w14:textId="73DAACFB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aw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AFD1C" w14:textId="272B102C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8,205,152,864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CD1A4" w14:textId="3A182C8B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97,534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382CE" w14:textId="4C71B20D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737.3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DE6FD" w14:textId="40C88998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84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33CB1" w14:textId="68536322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614,836</w:t>
            </w:r>
          </w:p>
        </w:tc>
      </w:tr>
      <w:tr w:rsidR="00235AA7" w:rsidRPr="002E1445" w14:paraId="2EC9D170" w14:textId="751F9FEA" w:rsidTr="00904ADE">
        <w:trPr>
          <w:trHeight w:val="433"/>
        </w:trPr>
        <w:tc>
          <w:tcPr>
            <w:tcW w:w="55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828D600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6B9C9" w14:textId="0959DAA2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Filtered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20A31" w14:textId="57252369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,842,990,335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DE028" w14:textId="46CC5394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61,605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D2232" w14:textId="27AF25D7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740.7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58C77" w14:textId="054B711E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86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A82D3" w14:textId="3A3F2E5E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5,828</w:t>
            </w:r>
          </w:p>
        </w:tc>
      </w:tr>
      <w:tr w:rsidR="00235AA7" w:rsidRPr="002E1445" w14:paraId="365DFB94" w14:textId="77777777" w:rsidTr="00904ADE">
        <w:trPr>
          <w:trHeight w:val="433"/>
        </w:trPr>
        <w:tc>
          <w:tcPr>
            <w:tcW w:w="559" w:type="pct"/>
            <w:vMerge w:val="restart"/>
            <w:shd w:val="clear" w:color="auto" w:fill="auto"/>
            <w:vAlign w:val="center"/>
          </w:tcPr>
          <w:p w14:paraId="37367923" w14:textId="51E2C8CB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rFonts w:hint="eastAsia"/>
                <w:szCs w:val="21"/>
              </w:rPr>
              <w:t>I</w:t>
            </w:r>
            <w:r w:rsidRPr="002E1445">
              <w:rPr>
                <w:rStyle w:val="a7"/>
                <w:szCs w:val="21"/>
              </w:rPr>
              <w:t>II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20DC7" w14:textId="2C5D05B0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Raw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771DE" w14:textId="07B006CF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,934,077,836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8450A" w14:textId="0701ECD3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226,008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D5FFC" w14:textId="6FE701EA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665.7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807BD" w14:textId="0C414EBE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76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D922F" w14:textId="407695AE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303,112</w:t>
            </w:r>
          </w:p>
        </w:tc>
      </w:tr>
      <w:tr w:rsidR="00235AA7" w:rsidRPr="002E1445" w14:paraId="4AB884C9" w14:textId="77777777" w:rsidTr="00904ADE">
        <w:trPr>
          <w:trHeight w:val="433"/>
        </w:trPr>
        <w:tc>
          <w:tcPr>
            <w:tcW w:w="55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20200CA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52C30" w14:textId="20591911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Filtered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CE901" w14:textId="15236763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,638,787,670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3B4B6" w14:textId="0A41FC03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112,884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8A9CD" w14:textId="206DB7AA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668.7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6BE5E" w14:textId="2C2BAD8E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78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1EC06" w14:textId="22ADEE4A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6,966</w:t>
            </w:r>
          </w:p>
        </w:tc>
      </w:tr>
      <w:tr w:rsidR="00235AA7" w:rsidRPr="002E1445" w14:paraId="72C98D71" w14:textId="77777777" w:rsidTr="00904ADE">
        <w:trPr>
          <w:trHeight w:val="433"/>
        </w:trPr>
        <w:tc>
          <w:tcPr>
            <w:tcW w:w="559" w:type="pct"/>
            <w:vMerge w:val="restart"/>
            <w:shd w:val="clear" w:color="auto" w:fill="auto"/>
            <w:vAlign w:val="center"/>
          </w:tcPr>
          <w:p w14:paraId="60DCCFE0" w14:textId="12B47383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rFonts w:hint="eastAsia"/>
                <w:szCs w:val="21"/>
              </w:rPr>
              <w:t>I</w:t>
            </w:r>
            <w:r w:rsidRPr="002E1445">
              <w:rPr>
                <w:rStyle w:val="a7"/>
                <w:szCs w:val="21"/>
              </w:rPr>
              <w:t>V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FAEA0" w14:textId="22AB68A4" w:rsidR="00235AA7" w:rsidRPr="002E1445" w:rsidRDefault="00235AA7" w:rsidP="00235AA7">
            <w:pPr>
              <w:widowControl/>
              <w:jc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Raw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AF954" w14:textId="24DA23A9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,210,751,307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BF71C" w14:textId="5F96DA31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732,143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3E715" w14:textId="393D74CD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639.23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4D869" w14:textId="05B69EA3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87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F0E6F" w14:textId="49F0959A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331,012</w:t>
            </w:r>
          </w:p>
        </w:tc>
      </w:tr>
      <w:tr w:rsidR="00235AA7" w:rsidRPr="002E1445" w14:paraId="377DFCB5" w14:textId="77777777" w:rsidTr="00904ADE">
        <w:trPr>
          <w:trHeight w:val="433"/>
        </w:trPr>
        <w:tc>
          <w:tcPr>
            <w:tcW w:w="55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97981FC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C4471" w14:textId="2DA80C3D" w:rsidR="00235AA7" w:rsidRPr="002E1445" w:rsidRDefault="00235AA7" w:rsidP="00235AA7">
            <w:pPr>
              <w:widowControl/>
              <w:jc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Filtered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A56C0" w14:textId="22EA4B17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6,887,913,036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EEA54" w14:textId="114F7D69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609,881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0658B" w14:textId="318AE6A2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639.17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454D8" w14:textId="38BEA540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889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7CA05" w14:textId="04D65E46" w:rsidR="00235AA7" w:rsidRPr="002E1445" w:rsidRDefault="00235AA7" w:rsidP="00235AA7">
            <w:pPr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5,613</w:t>
            </w:r>
          </w:p>
        </w:tc>
      </w:tr>
      <w:tr w:rsidR="00235AA7" w:rsidRPr="002E1445" w14:paraId="5E2CE232" w14:textId="77777777" w:rsidTr="00904ADE">
        <w:trPr>
          <w:trHeight w:val="433"/>
        </w:trPr>
        <w:tc>
          <w:tcPr>
            <w:tcW w:w="55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03F8F33" w14:textId="3DB24BE5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  <w:r w:rsidRPr="002E1445">
              <w:rPr>
                <w:rStyle w:val="a7"/>
                <w:rFonts w:hint="eastAsia"/>
                <w:szCs w:val="21"/>
              </w:rPr>
              <w:t>V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58C91" w14:textId="2A8CCFDE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Raw Reads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E6606" w14:textId="1E4661A8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15,458,119,315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CDBBA" w14:textId="35F29CFF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,305,025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66FD3" w14:textId="6C1C385B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13.8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CB1DD" w14:textId="631ABD43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02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05EAC" w14:textId="6DA65720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56,474</w:t>
            </w:r>
          </w:p>
        </w:tc>
      </w:tr>
      <w:tr w:rsidR="00235AA7" w:rsidRPr="002E1445" w14:paraId="1ECE7611" w14:textId="77777777" w:rsidTr="00904ADE">
        <w:trPr>
          <w:trHeight w:val="433"/>
        </w:trPr>
        <w:tc>
          <w:tcPr>
            <w:tcW w:w="559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EE7FB6" w14:textId="77777777" w:rsidR="00235AA7" w:rsidRPr="002E1445" w:rsidRDefault="00235AA7" w:rsidP="00235AA7">
            <w:pPr>
              <w:widowControl/>
              <w:jc w:val="center"/>
              <w:rPr>
                <w:rStyle w:val="a7"/>
                <w:szCs w:val="21"/>
              </w:rPr>
            </w:pPr>
          </w:p>
        </w:tc>
        <w:tc>
          <w:tcPr>
            <w:tcW w:w="9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AA66A5F" w14:textId="5F5935B3" w:rsidR="00235AA7" w:rsidRPr="002E1445" w:rsidRDefault="00235AA7" w:rsidP="00235AA7">
            <w:pPr>
              <w:widowControl/>
              <w:jc w:val="center"/>
              <w:textAlignment w:val="center"/>
              <w:rPr>
                <w:rStyle w:val="a7"/>
                <w:szCs w:val="21"/>
              </w:rPr>
            </w:pPr>
            <w:r w:rsidRPr="002E1445">
              <w:rPr>
                <w:rStyle w:val="a7"/>
                <w:szCs w:val="21"/>
              </w:rPr>
              <w:t>Filtered Reads</w:t>
            </w:r>
          </w:p>
        </w:tc>
        <w:tc>
          <w:tcPr>
            <w:tcW w:w="941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D4B7EBA" w14:textId="245320E5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14,661,725,078</w:t>
            </w:r>
          </w:p>
        </w:tc>
        <w:tc>
          <w:tcPr>
            <w:tcW w:w="69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4497298" w14:textId="3C29A99A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5,033,742</w:t>
            </w:r>
          </w:p>
        </w:tc>
        <w:tc>
          <w:tcPr>
            <w:tcW w:w="639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0BE26EE" w14:textId="5F685724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12.69</w:t>
            </w:r>
          </w:p>
        </w:tc>
        <w:tc>
          <w:tcPr>
            <w:tcW w:w="63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9E86003" w14:textId="03BDF4EC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2,904</w:t>
            </w:r>
          </w:p>
        </w:tc>
        <w:tc>
          <w:tcPr>
            <w:tcW w:w="61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2B82E20" w14:textId="565CB5AB" w:rsidR="00235AA7" w:rsidRPr="002E1445" w:rsidRDefault="00235AA7" w:rsidP="00235AA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2E1445">
              <w:rPr>
                <w:color w:val="000000"/>
                <w:kern w:val="0"/>
                <w:sz w:val="21"/>
                <w:szCs w:val="21"/>
                <w:lang w:bidi="ar"/>
              </w:rPr>
              <w:t>70,052</w:t>
            </w:r>
          </w:p>
        </w:tc>
      </w:tr>
    </w:tbl>
    <w:p w14:paraId="37575E85" w14:textId="047A41FB" w:rsidR="00D16700" w:rsidRPr="002E1445" w:rsidRDefault="00D16700">
      <w:pPr>
        <w:rPr>
          <w:sz w:val="21"/>
          <w:szCs w:val="21"/>
        </w:rPr>
      </w:pPr>
    </w:p>
    <w:p w14:paraId="6141DEBF" w14:textId="6ABCCC94" w:rsidR="00235AA7" w:rsidRPr="002E1445" w:rsidRDefault="00465119">
      <w:pPr>
        <w:rPr>
          <w:sz w:val="21"/>
          <w:szCs w:val="21"/>
        </w:rPr>
      </w:pPr>
      <w:r w:rsidRPr="002E1445">
        <w:rPr>
          <w:rFonts w:hint="eastAsia"/>
          <w:sz w:val="21"/>
          <w:szCs w:val="21"/>
        </w:rPr>
        <w:t>T</w:t>
      </w:r>
      <w:r w:rsidRPr="002E1445">
        <w:rPr>
          <w:sz w:val="21"/>
          <w:szCs w:val="21"/>
        </w:rPr>
        <w:t>able S</w:t>
      </w:r>
      <w:r w:rsidR="00DB4E0F" w:rsidRPr="002E1445">
        <w:rPr>
          <w:sz w:val="21"/>
          <w:szCs w:val="21"/>
        </w:rPr>
        <w:t>3</w:t>
      </w:r>
      <w:r w:rsidRPr="002E1445">
        <w:rPr>
          <w:sz w:val="21"/>
          <w:szCs w:val="21"/>
        </w:rPr>
        <w:t xml:space="preserve"> </w:t>
      </w:r>
      <w:r w:rsidR="00DF6D48" w:rsidRPr="002E1445">
        <w:rPr>
          <w:sz w:val="21"/>
          <w:szCs w:val="21"/>
        </w:rPr>
        <w:t>Nanopore s</w:t>
      </w:r>
      <w:r w:rsidRPr="002E1445">
        <w:rPr>
          <w:sz w:val="21"/>
          <w:szCs w:val="21"/>
        </w:rPr>
        <w:t>equencing data</w:t>
      </w:r>
      <w:r w:rsidR="00DF6D48" w:rsidRPr="002E1445">
        <w:rPr>
          <w:sz w:val="21"/>
          <w:szCs w:val="21"/>
        </w:rPr>
        <w:t xml:space="preserve"> for the five samples</w:t>
      </w:r>
    </w:p>
    <w:bookmarkEnd w:id="0"/>
    <w:p w14:paraId="44689B53" w14:textId="77777777" w:rsidR="00235AA7" w:rsidRPr="002E1445" w:rsidRDefault="00235AA7">
      <w:pPr>
        <w:rPr>
          <w:sz w:val="21"/>
          <w:szCs w:val="21"/>
        </w:rPr>
      </w:pPr>
    </w:p>
    <w:sectPr w:rsidR="00235AA7" w:rsidRPr="002E1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23F08" w14:textId="77777777" w:rsidR="004E19E2" w:rsidRDefault="004E19E2" w:rsidP="00235AA7">
      <w:r>
        <w:separator/>
      </w:r>
    </w:p>
  </w:endnote>
  <w:endnote w:type="continuationSeparator" w:id="0">
    <w:p w14:paraId="01AB91B7" w14:textId="77777777" w:rsidR="004E19E2" w:rsidRDefault="004E19E2" w:rsidP="0023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FCEA1" w14:textId="77777777" w:rsidR="004E19E2" w:rsidRDefault="004E19E2" w:rsidP="00235AA7">
      <w:r>
        <w:separator/>
      </w:r>
    </w:p>
  </w:footnote>
  <w:footnote w:type="continuationSeparator" w:id="0">
    <w:p w14:paraId="0736AB76" w14:textId="77777777" w:rsidR="004E19E2" w:rsidRDefault="004E19E2" w:rsidP="0023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00"/>
    <w:rsid w:val="00235AA7"/>
    <w:rsid w:val="002E1445"/>
    <w:rsid w:val="00465119"/>
    <w:rsid w:val="004E19E2"/>
    <w:rsid w:val="00656ECB"/>
    <w:rsid w:val="00904ADE"/>
    <w:rsid w:val="00C141D9"/>
    <w:rsid w:val="00D16700"/>
    <w:rsid w:val="00DB4E0F"/>
    <w:rsid w:val="00D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42824"/>
  <w15:chartTrackingRefBased/>
  <w15:docId w15:val="{1EEE51AC-BD5B-4366-AC44-6076C58A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AA7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A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AA7"/>
    <w:rPr>
      <w:sz w:val="18"/>
      <w:szCs w:val="18"/>
    </w:rPr>
  </w:style>
  <w:style w:type="character" w:customStyle="1" w:styleId="a7">
    <w:name w:val="表格"/>
    <w:uiPriority w:val="19"/>
    <w:qFormat/>
    <w:rsid w:val="00235AA7"/>
    <w:rPr>
      <w:rFonts w:ascii="Times New Roman" w:eastAsiaTheme="minorEastAsia" w:hAnsi="Times New Roman"/>
      <w:iCs/>
      <w:color w:val="auto"/>
      <w:sz w:val="21"/>
    </w:rPr>
  </w:style>
  <w:style w:type="paragraph" w:styleId="TOC5">
    <w:name w:val="toc 5"/>
    <w:basedOn w:val="a"/>
    <w:next w:val="a"/>
    <w:uiPriority w:val="39"/>
    <w:unhideWhenUsed/>
    <w:qFormat/>
    <w:rsid w:val="00235AA7"/>
    <w:pPr>
      <w:ind w:leftChars="800" w:left="1680"/>
    </w:pPr>
    <w:rPr>
      <w:rFonts w:ascii="Calibri" w:hAnsi="Calibr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-w@163.com</dc:creator>
  <cp:keywords/>
  <dc:description/>
  <cp:lastModifiedBy>zhangg-w@163.com</cp:lastModifiedBy>
  <cp:revision>7</cp:revision>
  <dcterms:created xsi:type="dcterms:W3CDTF">2022-06-20T06:51:00Z</dcterms:created>
  <dcterms:modified xsi:type="dcterms:W3CDTF">2022-06-24T08:24:00Z</dcterms:modified>
</cp:coreProperties>
</file>